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5854"/>
        <w:tblW w:w="9067" w:type="dxa"/>
        <w:tblLook w:val="04A0" w:firstRow="1" w:lastRow="0" w:firstColumn="1" w:lastColumn="0" w:noHBand="0" w:noVBand="1"/>
      </w:tblPr>
      <w:tblGrid>
        <w:gridCol w:w="6418"/>
        <w:gridCol w:w="2649"/>
      </w:tblGrid>
      <w:tr w:rsidR="00BB7F38" w:rsidRPr="00F0595C" w14:paraId="1D0FCB86" w14:textId="77777777" w:rsidTr="4ED2C29C">
        <w:tc>
          <w:tcPr>
            <w:tcW w:w="6222" w:type="dxa"/>
          </w:tcPr>
          <w:p w14:paraId="5273A050" w14:textId="77777777" w:rsidR="00BB7F38" w:rsidRPr="00031E6A" w:rsidRDefault="00BB7F38" w:rsidP="00BB7F3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31E6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2845" w:type="dxa"/>
          </w:tcPr>
          <w:p w14:paraId="38D9F81A" w14:textId="77777777" w:rsidR="00BB7F38" w:rsidRPr="00031E6A" w:rsidRDefault="00BB7F38" w:rsidP="00BB7F3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31E6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</w:tr>
      <w:tr w:rsidR="00BB7F38" w:rsidRPr="00794E72" w14:paraId="1F0B4832" w14:textId="77777777" w:rsidTr="4ED2C29C">
        <w:tc>
          <w:tcPr>
            <w:tcW w:w="6222" w:type="dxa"/>
          </w:tcPr>
          <w:p w14:paraId="01FF9180" w14:textId="77777777" w:rsidR="00BB7F38" w:rsidRPr="009612B3" w:rsidRDefault="00BB7F38" w:rsidP="00BB7F3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433E0">
              <w:rPr>
                <w:rFonts w:asciiTheme="majorHAnsi" w:hAnsiTheme="majorHAnsi" w:cstheme="majorHAnsi"/>
                <w:sz w:val="20"/>
                <w:szCs w:val="20"/>
              </w:rPr>
              <w:t>CATTGGTGTTGAAGACATGC</w:t>
            </w:r>
          </w:p>
        </w:tc>
        <w:tc>
          <w:tcPr>
            <w:tcW w:w="2845" w:type="dxa"/>
          </w:tcPr>
          <w:p w14:paraId="447D895B" w14:textId="77777777" w:rsidR="00BB7F38" w:rsidRPr="003433E0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433E0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vps13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1</w:t>
            </w:r>
            <w:r w:rsidRPr="003433E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w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enotyping on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t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locus</w:t>
            </w:r>
          </w:p>
        </w:tc>
      </w:tr>
      <w:tr w:rsidR="00BB7F38" w:rsidRPr="00794E72" w14:paraId="28EE828F" w14:textId="77777777" w:rsidTr="4ED2C29C">
        <w:tc>
          <w:tcPr>
            <w:tcW w:w="6222" w:type="dxa"/>
          </w:tcPr>
          <w:p w14:paraId="0EDD725F" w14:textId="77777777" w:rsidR="00BB7F38" w:rsidRPr="003433E0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433E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TTTTGCCGATTTCGGAAC</w:t>
            </w:r>
          </w:p>
        </w:tc>
        <w:tc>
          <w:tcPr>
            <w:tcW w:w="2845" w:type="dxa"/>
          </w:tcPr>
          <w:p w14:paraId="60794F92" w14:textId="77777777" w:rsidR="00BB7F38" w:rsidRPr="003433E0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433E0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vps13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1</w:t>
            </w:r>
            <w:r w:rsidRPr="003433E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v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enotyping on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t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locus</w:t>
            </w:r>
          </w:p>
        </w:tc>
      </w:tr>
      <w:tr w:rsidR="00BB7F38" w:rsidRPr="003433E0" w14:paraId="1366A0F6" w14:textId="77777777" w:rsidTr="4ED2C29C">
        <w:tc>
          <w:tcPr>
            <w:tcW w:w="6222" w:type="dxa"/>
          </w:tcPr>
          <w:p w14:paraId="61137EB7" w14:textId="77777777" w:rsidR="00BB7F38" w:rsidRPr="003433E0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433E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TTTTGCCGATTTCGGAAC</w:t>
            </w:r>
          </w:p>
        </w:tc>
        <w:tc>
          <w:tcPr>
            <w:tcW w:w="2845" w:type="dxa"/>
          </w:tcPr>
          <w:p w14:paraId="43F1195B" w14:textId="77777777" w:rsidR="00BB7F38" w:rsidRPr="003433E0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LBb3 </w:t>
            </w:r>
          </w:p>
        </w:tc>
      </w:tr>
      <w:tr w:rsidR="00BB7F38" w:rsidRPr="003433E0" w14:paraId="78A6BDD8" w14:textId="77777777" w:rsidTr="4ED2C29C">
        <w:tc>
          <w:tcPr>
            <w:tcW w:w="6222" w:type="dxa"/>
          </w:tcPr>
          <w:p w14:paraId="6339BC3B" w14:textId="77777777" w:rsidR="00BB7F38" w:rsidRPr="003433E0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6660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TGGTGTATGGAACTGGAGA</w:t>
            </w:r>
          </w:p>
        </w:tc>
        <w:tc>
          <w:tcPr>
            <w:tcW w:w="2845" w:type="dxa"/>
          </w:tcPr>
          <w:p w14:paraId="38F70C7C" w14:textId="77777777" w:rsidR="00BB7F38" w:rsidRPr="003433E0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VPS13 ISH probe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w</w:t>
            </w:r>
            <w:proofErr w:type="spellEnd"/>
          </w:p>
        </w:tc>
      </w:tr>
      <w:tr w:rsidR="00BB7F38" w:rsidRPr="003433E0" w14:paraId="1F2B06C1" w14:textId="77777777" w:rsidTr="4ED2C29C">
        <w:tc>
          <w:tcPr>
            <w:tcW w:w="6222" w:type="dxa"/>
          </w:tcPr>
          <w:p w14:paraId="2FCE0EA4" w14:textId="77777777" w:rsidR="00BB7F38" w:rsidRPr="003433E0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6660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TTTTCCCAGTTTC</w:t>
            </w:r>
          </w:p>
        </w:tc>
        <w:tc>
          <w:tcPr>
            <w:tcW w:w="2845" w:type="dxa"/>
          </w:tcPr>
          <w:p w14:paraId="0F147722" w14:textId="77777777" w:rsidR="00BB7F38" w:rsidRPr="00F0595C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6660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VPS13 ISH probe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v</w:t>
            </w:r>
            <w:proofErr w:type="spellEnd"/>
          </w:p>
        </w:tc>
      </w:tr>
      <w:tr w:rsidR="00BB7F38" w:rsidRPr="003433E0" w14:paraId="1CC9AD8A" w14:textId="77777777" w:rsidTr="4ED2C29C">
        <w:tc>
          <w:tcPr>
            <w:tcW w:w="6222" w:type="dxa"/>
          </w:tcPr>
          <w:p w14:paraId="50AEE4D1" w14:textId="77777777" w:rsidR="00BB7F38" w:rsidRPr="003433E0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6660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AATACGACTCACTATAGGGCTTTTCCCAGTTTC</w:t>
            </w:r>
          </w:p>
        </w:tc>
        <w:tc>
          <w:tcPr>
            <w:tcW w:w="2845" w:type="dxa"/>
          </w:tcPr>
          <w:p w14:paraId="608D036F" w14:textId="77777777" w:rsidR="00BB7F38" w:rsidRPr="00F0595C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VPS13 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SH 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v</w:t>
            </w:r>
            <w:proofErr w:type="spellEnd"/>
            <w:proofErr w:type="gram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+ T7</w:t>
            </w:r>
          </w:p>
        </w:tc>
      </w:tr>
      <w:tr w:rsidR="00BB7F38" w:rsidRPr="003433E0" w14:paraId="2DA232CC" w14:textId="77777777" w:rsidTr="4ED2C29C">
        <w:tc>
          <w:tcPr>
            <w:tcW w:w="6222" w:type="dxa"/>
          </w:tcPr>
          <w:p w14:paraId="00135669" w14:textId="77777777" w:rsidR="00BB7F38" w:rsidRPr="003433E0" w:rsidRDefault="00BB7F38" w:rsidP="00BB7F38">
            <w:pPr>
              <w:tabs>
                <w:tab w:val="left" w:pos="1740"/>
              </w:tabs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6660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AATACGACTCACTATAGGG ATGGTGTATGGAACTGGAGA</w:t>
            </w:r>
          </w:p>
        </w:tc>
        <w:tc>
          <w:tcPr>
            <w:tcW w:w="2845" w:type="dxa"/>
          </w:tcPr>
          <w:p w14:paraId="00E6B45E" w14:textId="77777777" w:rsidR="00BB7F38" w:rsidRPr="00F0595C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PS13 ISH probe + T7</w:t>
            </w:r>
          </w:p>
        </w:tc>
      </w:tr>
      <w:tr w:rsidR="00BB7F38" w:rsidRPr="003433E0" w14:paraId="6C571C1B" w14:textId="77777777" w:rsidTr="4ED2C29C">
        <w:tc>
          <w:tcPr>
            <w:tcW w:w="6222" w:type="dxa"/>
          </w:tcPr>
          <w:p w14:paraId="42838987" w14:textId="77777777" w:rsidR="00BB7F38" w:rsidRPr="003433E0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6660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GGGACAAGTTTGTACAAAAAAGCAGGCTcgACACACTCAACAAGTCCTCTG</w:t>
            </w:r>
            <w:proofErr w:type="spellEnd"/>
          </w:p>
        </w:tc>
        <w:tc>
          <w:tcPr>
            <w:tcW w:w="2845" w:type="dxa"/>
          </w:tcPr>
          <w:p w14:paraId="4B3FDEE7" w14:textId="08E398B1" w:rsidR="00BB7F38" w:rsidRPr="00F0595C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VPS13as cloning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w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+ AttB1</w:t>
            </w:r>
          </w:p>
        </w:tc>
      </w:tr>
      <w:tr w:rsidR="00BB7F38" w:rsidRPr="003433E0" w14:paraId="59777BED" w14:textId="77777777" w:rsidTr="4ED2C29C">
        <w:tc>
          <w:tcPr>
            <w:tcW w:w="6222" w:type="dxa"/>
          </w:tcPr>
          <w:p w14:paraId="64DE2FFE" w14:textId="77777777" w:rsidR="00BB7F38" w:rsidRPr="003433E0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6660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GGGACCACTTTGTACAAGAAAGCTGGGTgAGAGAAATCGGTTTGGAGAGTG</w:t>
            </w:r>
            <w:proofErr w:type="spellEnd"/>
          </w:p>
        </w:tc>
        <w:tc>
          <w:tcPr>
            <w:tcW w:w="2845" w:type="dxa"/>
          </w:tcPr>
          <w:p w14:paraId="3AE40A9A" w14:textId="77777777" w:rsidR="00BB7F38" w:rsidRPr="00F0595C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VPS13as cloning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v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+ AttB2</w:t>
            </w:r>
          </w:p>
        </w:tc>
      </w:tr>
      <w:tr w:rsidR="00BB7F38" w:rsidRPr="00794E72" w14:paraId="02840CCC" w14:textId="77777777" w:rsidTr="4ED2C29C">
        <w:tc>
          <w:tcPr>
            <w:tcW w:w="6222" w:type="dxa"/>
          </w:tcPr>
          <w:p w14:paraId="57DA25F6" w14:textId="77777777" w:rsidR="00BB7F38" w:rsidRPr="00540D92" w:rsidRDefault="00BB7F38" w:rsidP="00BB7F38">
            <w:pPr>
              <w:rPr>
                <w:rFonts w:asciiTheme="majorHAnsi" w:hAnsiTheme="majorHAnsi" w:cstheme="majorHAnsi"/>
                <w:caps/>
                <w:sz w:val="20"/>
                <w:szCs w:val="20"/>
                <w:lang w:val="en-US"/>
              </w:rPr>
            </w:pPr>
            <w:r w:rsidRPr="00540D92">
              <w:rPr>
                <w:rFonts w:asciiTheme="majorHAnsi" w:hAnsiTheme="majorHAnsi" w:cstheme="majorHAnsi"/>
                <w:caps/>
                <w:sz w:val="20"/>
                <w:szCs w:val="20"/>
                <w:lang w:val="en-US"/>
              </w:rPr>
              <w:t>gctttcgtctttacctcttccc</w:t>
            </w:r>
          </w:p>
        </w:tc>
        <w:tc>
          <w:tcPr>
            <w:tcW w:w="2845" w:type="dxa"/>
          </w:tcPr>
          <w:p w14:paraId="66EF39AA" w14:textId="77777777" w:rsidR="00BB7F38" w:rsidRPr="00F0595C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SPL:VPS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13as genotyping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w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n PSPL </w:t>
            </w:r>
          </w:p>
        </w:tc>
      </w:tr>
      <w:tr w:rsidR="00BB7F38" w:rsidRPr="00794E72" w14:paraId="044590F3" w14:textId="77777777" w:rsidTr="4ED2C29C">
        <w:tc>
          <w:tcPr>
            <w:tcW w:w="6222" w:type="dxa"/>
          </w:tcPr>
          <w:p w14:paraId="1EEBA004" w14:textId="77777777" w:rsidR="00BB7F38" w:rsidRPr="003433E0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40D9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AGAAATCGGTTTGGAGAGTG</w:t>
            </w:r>
          </w:p>
        </w:tc>
        <w:tc>
          <w:tcPr>
            <w:tcW w:w="2845" w:type="dxa"/>
          </w:tcPr>
          <w:p w14:paraId="50666BE2" w14:textId="77777777" w:rsidR="00BB7F38" w:rsidRPr="00F0595C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gramStart"/>
            <w:r w:rsidRPr="00540D9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SPL:VPS</w:t>
            </w:r>
            <w:proofErr w:type="gramEnd"/>
            <w:r w:rsidRPr="00540D9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13as genotyping </w:t>
            </w:r>
            <w:proofErr w:type="spellStart"/>
            <w:r w:rsidRPr="00540D9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w</w:t>
            </w:r>
            <w:proofErr w:type="spellEnd"/>
            <w:r w:rsidRPr="00540D9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n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PS13</w:t>
            </w:r>
          </w:p>
        </w:tc>
      </w:tr>
      <w:tr w:rsidR="00BB7F38" w:rsidRPr="00794E72" w14:paraId="793F12E0" w14:textId="77777777" w:rsidTr="4ED2C29C">
        <w:tc>
          <w:tcPr>
            <w:tcW w:w="6222" w:type="dxa"/>
          </w:tcPr>
          <w:p w14:paraId="7BD67791" w14:textId="77777777" w:rsidR="00BB7F38" w:rsidRDefault="00BB7F38" w:rsidP="00BB7F38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TCGTATCCAGTGCAGGGTCCGAGGTATTCGCACTGGATACGACGGCGCT</w:t>
            </w:r>
          </w:p>
          <w:p w14:paraId="6DB5E5D7" w14:textId="77777777" w:rsidR="00BB7F38" w:rsidRPr="003433E0" w:rsidRDefault="00BB7F38" w:rsidP="00BB7F38">
            <w:pPr>
              <w:tabs>
                <w:tab w:val="left" w:pos="1185"/>
              </w:tabs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845" w:type="dxa"/>
          </w:tcPr>
          <w:p w14:paraId="763F6628" w14:textId="77777777" w:rsidR="00BB7F38" w:rsidRPr="00F0595C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ir390a/b for stem-loop PCR </w:t>
            </w:r>
          </w:p>
        </w:tc>
      </w:tr>
      <w:tr w:rsidR="00BB7F38" w:rsidRPr="00794E72" w14:paraId="420A55A9" w14:textId="77777777" w:rsidTr="4ED2C29C">
        <w:tc>
          <w:tcPr>
            <w:tcW w:w="6222" w:type="dxa"/>
          </w:tcPr>
          <w:p w14:paraId="03C40F71" w14:textId="77777777" w:rsidR="00BB7F38" w:rsidRPr="003433E0" w:rsidRDefault="00BB7F38" w:rsidP="00BB7F38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540D92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GCGGCGGAAGCTCAGGAGGGAT</w:t>
            </w:r>
          </w:p>
        </w:tc>
        <w:tc>
          <w:tcPr>
            <w:tcW w:w="2845" w:type="dxa"/>
          </w:tcPr>
          <w:p w14:paraId="13912377" w14:textId="77777777" w:rsidR="00BB7F38" w:rsidRPr="00F0595C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ir390a/b </w:t>
            </w:r>
            <w:proofErr w:type="spellStart"/>
            <w:proofErr w:type="gram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w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for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stem-loop</w:t>
            </w:r>
          </w:p>
        </w:tc>
      </w:tr>
      <w:tr w:rsidR="00BB7F38" w:rsidRPr="00794E72" w14:paraId="66ACAD8B" w14:textId="77777777" w:rsidTr="4ED2C29C">
        <w:tc>
          <w:tcPr>
            <w:tcW w:w="6222" w:type="dxa"/>
          </w:tcPr>
          <w:p w14:paraId="21850E89" w14:textId="77777777" w:rsidR="00BB7F38" w:rsidRPr="003433E0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40D9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TGCAGGGTCCGAGGT</w:t>
            </w:r>
          </w:p>
        </w:tc>
        <w:tc>
          <w:tcPr>
            <w:tcW w:w="2845" w:type="dxa"/>
          </w:tcPr>
          <w:p w14:paraId="088B64F5" w14:textId="77777777" w:rsidR="00BB7F38" w:rsidRPr="00F0595C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niversal primer for stem-loop</w:t>
            </w:r>
          </w:p>
        </w:tc>
      </w:tr>
      <w:tr w:rsidR="00BB7F38" w:rsidRPr="00794E72" w14:paraId="265F3E2E" w14:textId="77777777" w:rsidTr="4ED2C29C">
        <w:tc>
          <w:tcPr>
            <w:tcW w:w="6222" w:type="dxa"/>
          </w:tcPr>
          <w:p w14:paraId="098AA396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4107EB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GTCGTATCCAGTGCAGGGTCCGAGGTATTCGCACTGGATACGACATCCTG</w:t>
            </w:r>
          </w:p>
        </w:tc>
        <w:tc>
          <w:tcPr>
            <w:tcW w:w="2845" w:type="dxa"/>
          </w:tcPr>
          <w:p w14:paraId="26B26F29" w14:textId="77777777" w:rsidR="00BB7F38" w:rsidRPr="00F0595C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5S RNA stem-stem loop RNA</w:t>
            </w:r>
          </w:p>
        </w:tc>
      </w:tr>
      <w:tr w:rsidR="00BB7F38" w:rsidRPr="00794E72" w14:paraId="5F0AEF59" w14:textId="77777777" w:rsidTr="4ED2C29C">
        <w:tc>
          <w:tcPr>
            <w:tcW w:w="6222" w:type="dxa"/>
          </w:tcPr>
          <w:p w14:paraId="2EE12CB9" w14:textId="77777777" w:rsidR="00BB7F38" w:rsidRPr="003433E0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107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GGAAAAATAGCTCGACGC</w:t>
            </w:r>
          </w:p>
        </w:tc>
        <w:tc>
          <w:tcPr>
            <w:tcW w:w="2845" w:type="dxa"/>
          </w:tcPr>
          <w:p w14:paraId="0F7D9006" w14:textId="77777777" w:rsidR="00BB7F38" w:rsidRPr="00F0595C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5S RNA stem-stem loop RNA</w:t>
            </w:r>
          </w:p>
        </w:tc>
      </w:tr>
      <w:tr w:rsidR="00BB7F38" w:rsidRPr="00794E72" w14:paraId="280EDB4B" w14:textId="77777777" w:rsidTr="4ED2C29C">
        <w:tc>
          <w:tcPr>
            <w:tcW w:w="6222" w:type="dxa"/>
          </w:tcPr>
          <w:p w14:paraId="418D19E0" w14:textId="77777777" w:rsidR="00BB7F38" w:rsidRPr="004107EB" w:rsidRDefault="00BB7F38" w:rsidP="00BB7F38">
            <w:pPr>
              <w:rPr>
                <w:rFonts w:asciiTheme="majorHAnsi" w:hAnsiTheme="majorHAnsi" w:cstheme="majorHAnsi"/>
                <w:caps/>
                <w:sz w:val="20"/>
                <w:szCs w:val="20"/>
                <w:lang w:val="en-US"/>
              </w:rPr>
            </w:pPr>
            <w:r w:rsidRPr="004107EB">
              <w:rPr>
                <w:rFonts w:asciiTheme="majorHAnsi" w:hAnsiTheme="majorHAnsi" w:cstheme="majorHAnsi"/>
                <w:caps/>
                <w:sz w:val="20"/>
                <w:szCs w:val="20"/>
                <w:lang w:val="en-US"/>
              </w:rPr>
              <w:t>tagagaagaatctgtaaagctcagga</w:t>
            </w:r>
          </w:p>
        </w:tc>
        <w:tc>
          <w:tcPr>
            <w:tcW w:w="2845" w:type="dxa"/>
          </w:tcPr>
          <w:p w14:paraId="5D267978" w14:textId="77777777" w:rsidR="00BB7F38" w:rsidRPr="00F0595C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remiR390a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w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for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qRT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PCR</w:t>
            </w:r>
          </w:p>
        </w:tc>
      </w:tr>
      <w:tr w:rsidR="00BB7F38" w:rsidRPr="00794E72" w14:paraId="202D6565" w14:textId="77777777" w:rsidTr="4ED2C29C">
        <w:tc>
          <w:tcPr>
            <w:tcW w:w="6222" w:type="dxa"/>
          </w:tcPr>
          <w:p w14:paraId="5CFF98E5" w14:textId="77777777" w:rsidR="00BB7F38" w:rsidRPr="004107EB" w:rsidRDefault="00BB7F38" w:rsidP="00BB7F38">
            <w:pPr>
              <w:rPr>
                <w:rFonts w:asciiTheme="majorHAnsi" w:hAnsiTheme="majorHAnsi" w:cstheme="majorHAnsi"/>
                <w:caps/>
                <w:sz w:val="20"/>
                <w:szCs w:val="20"/>
                <w:lang w:val="en-US"/>
              </w:rPr>
            </w:pPr>
            <w:r w:rsidRPr="004107EB">
              <w:rPr>
                <w:rFonts w:asciiTheme="majorHAnsi" w:hAnsiTheme="majorHAnsi" w:cstheme="majorHAnsi"/>
                <w:caps/>
                <w:sz w:val="20"/>
                <w:szCs w:val="20"/>
                <w:lang w:val="en-US"/>
              </w:rPr>
              <w:t>agaagagccaatgaaactcagg</w:t>
            </w:r>
          </w:p>
        </w:tc>
        <w:tc>
          <w:tcPr>
            <w:tcW w:w="2845" w:type="dxa"/>
          </w:tcPr>
          <w:p w14:paraId="5499826D" w14:textId="77777777" w:rsidR="00BB7F38" w:rsidRPr="00F0595C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remiR390a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v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for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qRT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PCR</w:t>
            </w:r>
          </w:p>
        </w:tc>
      </w:tr>
      <w:tr w:rsidR="00BB7F38" w:rsidRPr="00794E72" w14:paraId="66A6DFD6" w14:textId="77777777" w:rsidTr="4ED2C29C">
        <w:tc>
          <w:tcPr>
            <w:tcW w:w="6222" w:type="dxa"/>
          </w:tcPr>
          <w:p w14:paraId="08978659" w14:textId="77777777" w:rsidR="00BB7F38" w:rsidRPr="004107EB" w:rsidRDefault="00BB7F38" w:rsidP="00BB7F38">
            <w:pPr>
              <w:rPr>
                <w:rFonts w:asciiTheme="majorHAnsi" w:hAnsiTheme="majorHAnsi" w:cstheme="majorHAnsi"/>
                <w:caps/>
                <w:sz w:val="20"/>
                <w:szCs w:val="20"/>
                <w:lang w:val="en-US"/>
              </w:rPr>
            </w:pPr>
            <w:r w:rsidRPr="004107EB">
              <w:rPr>
                <w:rFonts w:asciiTheme="majorHAnsi" w:hAnsiTheme="majorHAnsi" w:cstheme="majorHAnsi"/>
                <w:caps/>
                <w:sz w:val="20"/>
                <w:szCs w:val="20"/>
                <w:lang w:val="en-US"/>
              </w:rPr>
              <w:t>tggctcaccagtgctgtatg</w:t>
            </w:r>
          </w:p>
        </w:tc>
        <w:tc>
          <w:tcPr>
            <w:tcW w:w="2845" w:type="dxa"/>
          </w:tcPr>
          <w:p w14:paraId="3809AFB7" w14:textId="77777777" w:rsidR="00BB7F38" w:rsidRPr="00F0595C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remiR390b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w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for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qRT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PCR</w:t>
            </w:r>
          </w:p>
        </w:tc>
      </w:tr>
      <w:tr w:rsidR="00BB7F38" w:rsidRPr="00794E72" w14:paraId="46BCCBD8" w14:textId="77777777" w:rsidTr="4ED2C29C">
        <w:tc>
          <w:tcPr>
            <w:tcW w:w="6222" w:type="dxa"/>
          </w:tcPr>
          <w:p w14:paraId="2AE60536" w14:textId="77777777" w:rsidR="00BB7F38" w:rsidRPr="004107EB" w:rsidRDefault="00BB7F38" w:rsidP="00BB7F38">
            <w:pPr>
              <w:rPr>
                <w:rFonts w:asciiTheme="majorHAnsi" w:hAnsiTheme="majorHAnsi" w:cstheme="majorHAnsi"/>
                <w:caps/>
                <w:sz w:val="20"/>
                <w:szCs w:val="20"/>
                <w:lang w:val="en-US"/>
              </w:rPr>
            </w:pPr>
            <w:r w:rsidRPr="004107EB">
              <w:rPr>
                <w:rFonts w:asciiTheme="majorHAnsi" w:hAnsiTheme="majorHAnsi" w:cstheme="majorHAnsi"/>
                <w:caps/>
                <w:sz w:val="20"/>
                <w:szCs w:val="20"/>
                <w:lang w:val="en-US"/>
              </w:rPr>
              <w:t>gatggatagcgccaacagat</w:t>
            </w:r>
          </w:p>
        </w:tc>
        <w:tc>
          <w:tcPr>
            <w:tcW w:w="2845" w:type="dxa"/>
          </w:tcPr>
          <w:p w14:paraId="5562B4BE" w14:textId="77777777" w:rsidR="00BB7F38" w:rsidRPr="00F0595C" w:rsidRDefault="00BB7F38" w:rsidP="00BB7F3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remiR390b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v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for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qRT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PCR</w:t>
            </w:r>
          </w:p>
        </w:tc>
      </w:tr>
      <w:tr w:rsidR="00BB7F38" w:rsidRPr="00794E72" w14:paraId="56582EB1" w14:textId="77777777" w:rsidTr="4ED2C29C">
        <w:tc>
          <w:tcPr>
            <w:tcW w:w="6222" w:type="dxa"/>
          </w:tcPr>
          <w:p w14:paraId="53E4E9BF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4107EB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AAGGAAAACATAACCTCCG</w:t>
            </w:r>
          </w:p>
        </w:tc>
        <w:tc>
          <w:tcPr>
            <w:tcW w:w="2845" w:type="dxa"/>
          </w:tcPr>
          <w:p w14:paraId="0FE81AC8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31E6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TAS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for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PCR</w:t>
            </w:r>
          </w:p>
        </w:tc>
      </w:tr>
      <w:tr w:rsidR="00BB7F38" w:rsidRPr="00794E72" w14:paraId="24579F14" w14:textId="77777777" w:rsidTr="4ED2C29C">
        <w:tc>
          <w:tcPr>
            <w:tcW w:w="6222" w:type="dxa"/>
          </w:tcPr>
          <w:p w14:paraId="10041372" w14:textId="77777777" w:rsidR="00BB7F38" w:rsidRPr="004107EB" w:rsidRDefault="00BB7F38" w:rsidP="00BB7F38">
            <w:pPr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4107EB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agaaagagatggggtcttaca</w:t>
            </w:r>
          </w:p>
        </w:tc>
        <w:tc>
          <w:tcPr>
            <w:tcW w:w="2845" w:type="dxa"/>
          </w:tcPr>
          <w:p w14:paraId="076AB969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31E6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TAS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for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PCR</w:t>
            </w:r>
          </w:p>
        </w:tc>
      </w:tr>
      <w:tr w:rsidR="00BB7F38" w:rsidRPr="00794E72" w14:paraId="337D7BB4" w14:textId="77777777" w:rsidTr="4ED2C29C">
        <w:tc>
          <w:tcPr>
            <w:tcW w:w="6222" w:type="dxa"/>
          </w:tcPr>
          <w:p w14:paraId="507E8301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4107EB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AACACTTGTTCGGATGGTG</w:t>
            </w:r>
          </w:p>
        </w:tc>
        <w:tc>
          <w:tcPr>
            <w:tcW w:w="2845" w:type="dxa"/>
          </w:tcPr>
          <w:p w14:paraId="207494CF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31E6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ARF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for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PCR</w:t>
            </w:r>
          </w:p>
        </w:tc>
      </w:tr>
      <w:tr w:rsidR="00BB7F38" w:rsidRPr="00794E72" w14:paraId="14BEC059" w14:textId="77777777" w:rsidTr="4ED2C29C">
        <w:tc>
          <w:tcPr>
            <w:tcW w:w="6222" w:type="dxa"/>
          </w:tcPr>
          <w:p w14:paraId="6FFF6C33" w14:textId="77777777" w:rsidR="00BB7F38" w:rsidRPr="003433E0" w:rsidRDefault="00BB7F38" w:rsidP="00BB7F38">
            <w:pPr>
              <w:tabs>
                <w:tab w:val="left" w:pos="915"/>
              </w:tabs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4107EB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CCACACCAAATGTTCCTCT</w:t>
            </w:r>
          </w:p>
        </w:tc>
        <w:tc>
          <w:tcPr>
            <w:tcW w:w="2845" w:type="dxa"/>
          </w:tcPr>
          <w:p w14:paraId="34E6C921" w14:textId="77777777" w:rsidR="00BB7F38" w:rsidRPr="003433E0" w:rsidRDefault="00BB7F38" w:rsidP="00BB7F38">
            <w:pPr>
              <w:ind w:left="708" w:hanging="708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31E6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ARF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for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-PCR </w:t>
            </w:r>
          </w:p>
        </w:tc>
      </w:tr>
      <w:tr w:rsidR="00BB7F38" w:rsidRPr="00794E72" w14:paraId="0A340336" w14:textId="77777777" w:rsidTr="4ED2C29C">
        <w:tc>
          <w:tcPr>
            <w:tcW w:w="6222" w:type="dxa"/>
          </w:tcPr>
          <w:p w14:paraId="74E5C323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4107EB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TGTTCACGGAACCCAATTC</w:t>
            </w:r>
          </w:p>
        </w:tc>
        <w:tc>
          <w:tcPr>
            <w:tcW w:w="2845" w:type="dxa"/>
          </w:tcPr>
          <w:p w14:paraId="2D7C0762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31E6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UBI10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for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PCR</w:t>
            </w:r>
          </w:p>
        </w:tc>
      </w:tr>
      <w:tr w:rsidR="00BB7F38" w:rsidRPr="00794E72" w14:paraId="67BCDB2B" w14:textId="77777777" w:rsidTr="4ED2C29C">
        <w:tc>
          <w:tcPr>
            <w:tcW w:w="6222" w:type="dxa"/>
          </w:tcPr>
          <w:p w14:paraId="086BE279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B5C6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GGAAAAAGGTCTGACCGACA</w:t>
            </w:r>
          </w:p>
        </w:tc>
        <w:tc>
          <w:tcPr>
            <w:tcW w:w="2845" w:type="dxa"/>
          </w:tcPr>
          <w:p w14:paraId="2DDBE3BF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31E6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UBI10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for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PCR</w:t>
            </w:r>
          </w:p>
        </w:tc>
      </w:tr>
      <w:tr w:rsidR="00BB7F38" w:rsidRPr="00794E72" w14:paraId="119533C2" w14:textId="77777777" w:rsidTr="4ED2C29C">
        <w:tc>
          <w:tcPr>
            <w:tcW w:w="6222" w:type="dxa"/>
          </w:tcPr>
          <w:p w14:paraId="5330F715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B5C6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TCAGGTATTGCAGACCGTATGAG</w:t>
            </w:r>
          </w:p>
        </w:tc>
        <w:tc>
          <w:tcPr>
            <w:tcW w:w="2845" w:type="dxa"/>
          </w:tcPr>
          <w:p w14:paraId="1883C124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31E6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ACT8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for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PCR</w:t>
            </w:r>
          </w:p>
        </w:tc>
      </w:tr>
      <w:tr w:rsidR="00BB7F38" w:rsidRPr="00794E72" w14:paraId="3CD0B282" w14:textId="77777777" w:rsidTr="4ED2C29C">
        <w:tc>
          <w:tcPr>
            <w:tcW w:w="6222" w:type="dxa"/>
          </w:tcPr>
          <w:p w14:paraId="23EF5D5D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B5C6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TGGACCTGCTTCATCATACTCTG</w:t>
            </w:r>
          </w:p>
        </w:tc>
        <w:tc>
          <w:tcPr>
            <w:tcW w:w="2845" w:type="dxa"/>
          </w:tcPr>
          <w:p w14:paraId="30DD81FE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31E6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ACT8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for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PCR</w:t>
            </w:r>
          </w:p>
        </w:tc>
      </w:tr>
      <w:tr w:rsidR="00BB7F38" w:rsidRPr="003433E0" w14:paraId="0FBC9F69" w14:textId="77777777" w:rsidTr="4ED2C29C">
        <w:tc>
          <w:tcPr>
            <w:tcW w:w="6222" w:type="dxa"/>
          </w:tcPr>
          <w:p w14:paraId="2D5CF8C6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B5C6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GGGGACAAGTTTGTACAAAAAAGCAGGCTtcATGAGTTCTAGGGCTGGTCC</w:t>
            </w:r>
            <w:proofErr w:type="spellEnd"/>
          </w:p>
        </w:tc>
        <w:tc>
          <w:tcPr>
            <w:tcW w:w="2845" w:type="dxa"/>
          </w:tcPr>
          <w:p w14:paraId="62C08BB6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31E6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SGS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cloning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+ AttB1</w:t>
            </w:r>
          </w:p>
        </w:tc>
      </w:tr>
      <w:tr w:rsidR="00BB7F38" w:rsidRPr="00794E72" w14:paraId="14C49F9B" w14:textId="77777777" w:rsidTr="4ED2C29C">
        <w:tc>
          <w:tcPr>
            <w:tcW w:w="6222" w:type="dxa"/>
          </w:tcPr>
          <w:p w14:paraId="523C2DE6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B5C6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GGGGACCACTTTGTACAAGAAAGCTGGGTgATCATCTTCATTGTGAAGGCC</w:t>
            </w:r>
            <w:proofErr w:type="spellEnd"/>
          </w:p>
        </w:tc>
        <w:tc>
          <w:tcPr>
            <w:tcW w:w="2845" w:type="dxa"/>
          </w:tcPr>
          <w:p w14:paraId="69B9B794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31E6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SGS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cloning w/o STOP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+ AttB2</w:t>
            </w:r>
          </w:p>
        </w:tc>
      </w:tr>
      <w:tr w:rsidR="00BB7F38" w:rsidRPr="00794E72" w14:paraId="2A2B1F1A" w14:textId="77777777" w:rsidTr="4ED2C29C">
        <w:tc>
          <w:tcPr>
            <w:tcW w:w="6222" w:type="dxa"/>
          </w:tcPr>
          <w:p w14:paraId="562BB3EE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B5C6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GGGGACCACTTTGTACAAGAAAGCTGGGT</w:t>
            </w:r>
            <w:r w:rsidRPr="00FB5C60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gtcaatcatcttcattgtgaaggcc</w:t>
            </w:r>
          </w:p>
        </w:tc>
        <w:tc>
          <w:tcPr>
            <w:tcW w:w="2845" w:type="dxa"/>
          </w:tcPr>
          <w:p w14:paraId="65A29B42" w14:textId="77777777" w:rsidR="00BB7F38" w:rsidRPr="003433E0" w:rsidRDefault="00BB7F38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31E6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SGS3</w:t>
            </w:r>
            <w:r w:rsidRPr="00FB5C6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cloning w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/</w:t>
            </w:r>
            <w:r w:rsidRPr="00FB5C6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STOP </w:t>
            </w:r>
            <w:proofErr w:type="spellStart"/>
            <w:r w:rsidRPr="00FB5C6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FB5C6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+ AttB2</w:t>
            </w:r>
          </w:p>
        </w:tc>
      </w:tr>
      <w:tr w:rsidR="00794E72" w:rsidRPr="00794E72" w14:paraId="4C073528" w14:textId="77777777" w:rsidTr="4ED2C29C">
        <w:tc>
          <w:tcPr>
            <w:tcW w:w="6222" w:type="dxa"/>
          </w:tcPr>
          <w:p w14:paraId="5354E00B" w14:textId="3C26D149" w:rsidR="00BB7F38" w:rsidRPr="00794E72" w:rsidRDefault="57B2E4AB" w:rsidP="2E89BE33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proofErr w:type="spellStart"/>
            <w:r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GGGACAAGTTTGTACAAAAAAGCAGGCTtc</w:t>
            </w:r>
            <w:r w:rsidR="64DE69E9"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ATG</w:t>
            </w:r>
            <w:r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TTCAAAGTCGAAAAGTTG</w:t>
            </w:r>
            <w:proofErr w:type="spellEnd"/>
          </w:p>
        </w:tc>
        <w:tc>
          <w:tcPr>
            <w:tcW w:w="2845" w:type="dxa"/>
          </w:tcPr>
          <w:p w14:paraId="7A23D74A" w14:textId="1F71B6BE" w:rsidR="00BB7F38" w:rsidRPr="00794E72" w:rsidRDefault="165640C8" w:rsidP="2E89BE33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VPS13 </w:t>
            </w:r>
            <w:r w:rsidR="00BB7F38"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VAB domain cloning </w:t>
            </w:r>
            <w:proofErr w:type="spellStart"/>
            <w:r w:rsidR="00BB7F38"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fw</w:t>
            </w:r>
            <w:proofErr w:type="spellEnd"/>
            <w:r w:rsidR="00BB7F38"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 </w:t>
            </w:r>
            <w:r w:rsidR="00BB7F38" w:rsidRPr="00794E72">
              <w:rPr>
                <w:rFonts w:asciiTheme="majorHAnsi" w:hAnsiTheme="majorHAnsi" w:cstheme="majorBidi"/>
                <w:sz w:val="20"/>
                <w:szCs w:val="20"/>
                <w:lang w:val="en-GB"/>
              </w:rPr>
              <w:t>+ AttB1</w:t>
            </w:r>
          </w:p>
        </w:tc>
      </w:tr>
      <w:tr w:rsidR="00794E72" w:rsidRPr="00794E72" w14:paraId="48CD3E58" w14:textId="77777777" w:rsidTr="4ED2C29C">
        <w:tc>
          <w:tcPr>
            <w:tcW w:w="6222" w:type="dxa"/>
          </w:tcPr>
          <w:p w14:paraId="4B8F225C" w14:textId="2CAB2874" w:rsidR="00BB7F38" w:rsidRPr="00794E72" w:rsidRDefault="303A578B" w:rsidP="2E89BE33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proofErr w:type="spellStart"/>
            <w:r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GGGACCACTTTGTACAAGAAAGCTGGGTcGATAGATAGCAACAATGTCC</w:t>
            </w:r>
            <w:proofErr w:type="spellEnd"/>
          </w:p>
        </w:tc>
        <w:tc>
          <w:tcPr>
            <w:tcW w:w="2845" w:type="dxa"/>
          </w:tcPr>
          <w:p w14:paraId="4D2613AA" w14:textId="6DEBD2B7" w:rsidR="00BB7F38" w:rsidRPr="00794E72" w:rsidRDefault="594B8856" w:rsidP="2E89BE33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VPS13 </w:t>
            </w:r>
            <w:r w:rsidR="00BB7F38"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VAB domain cloning w/o STOP </w:t>
            </w:r>
            <w:proofErr w:type="spellStart"/>
            <w:r w:rsidR="00BB7F38"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rv</w:t>
            </w:r>
            <w:proofErr w:type="spellEnd"/>
            <w:r w:rsidR="00BB7F38"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 </w:t>
            </w:r>
            <w:r w:rsidR="00BB7F38" w:rsidRPr="00794E72">
              <w:rPr>
                <w:rFonts w:asciiTheme="majorHAnsi" w:hAnsiTheme="majorHAnsi" w:cstheme="majorBidi"/>
                <w:sz w:val="20"/>
                <w:szCs w:val="20"/>
                <w:lang w:val="en-GB"/>
              </w:rPr>
              <w:t xml:space="preserve">+ AttB2 </w:t>
            </w:r>
          </w:p>
        </w:tc>
      </w:tr>
      <w:tr w:rsidR="00794E72" w:rsidRPr="00794E72" w14:paraId="34F992BA" w14:textId="77777777" w:rsidTr="4ED2C29C">
        <w:tc>
          <w:tcPr>
            <w:tcW w:w="6222" w:type="dxa"/>
          </w:tcPr>
          <w:p w14:paraId="04DD8ACB" w14:textId="31438DBA" w:rsidR="00BB7F38" w:rsidRPr="00794E72" w:rsidRDefault="1EFADAD3" w:rsidP="2E89BE33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proofErr w:type="spellStart"/>
            <w:r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GGGACCACTTTGTACAAGAAAGCTGGGTcCTAGATAGATAGCAACAATGTCC</w:t>
            </w:r>
            <w:proofErr w:type="spellEnd"/>
          </w:p>
        </w:tc>
        <w:tc>
          <w:tcPr>
            <w:tcW w:w="2845" w:type="dxa"/>
          </w:tcPr>
          <w:p w14:paraId="42223289" w14:textId="19FBA900" w:rsidR="00BB7F38" w:rsidRPr="00794E72" w:rsidRDefault="24CB93A9" w:rsidP="2E89BE33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VPS13 </w:t>
            </w:r>
            <w:r w:rsidR="00BB7F38"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VAB domain cloning w/ STOP </w:t>
            </w:r>
            <w:proofErr w:type="spellStart"/>
            <w:r w:rsidR="00BB7F38"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rv</w:t>
            </w:r>
            <w:proofErr w:type="spellEnd"/>
            <w:r w:rsidR="00BB7F38"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 </w:t>
            </w:r>
            <w:r w:rsidR="00BB7F38" w:rsidRPr="00794E72">
              <w:rPr>
                <w:rFonts w:asciiTheme="majorHAnsi" w:hAnsiTheme="majorHAnsi" w:cstheme="majorBidi"/>
                <w:sz w:val="20"/>
                <w:szCs w:val="20"/>
                <w:lang w:val="en-GB"/>
              </w:rPr>
              <w:t>+ AttB2</w:t>
            </w:r>
          </w:p>
        </w:tc>
      </w:tr>
      <w:tr w:rsidR="00794E72" w:rsidRPr="00794E72" w14:paraId="70FCB521" w14:textId="77777777" w:rsidTr="4ED2C29C">
        <w:trPr>
          <w:trHeight w:val="300"/>
        </w:trPr>
        <w:tc>
          <w:tcPr>
            <w:tcW w:w="6222" w:type="dxa"/>
          </w:tcPr>
          <w:p w14:paraId="66803B00" w14:textId="296F8A58" w:rsidR="3D4CAD0E" w:rsidRPr="00794E72" w:rsidRDefault="3D4CAD0E" w:rsidP="2E89BE33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proofErr w:type="spellStart"/>
            <w:r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GGGACAAGTTTGTACAAAAAAGCAGGCTtcATGATTAGGATTGGTGAATTTGGAC</w:t>
            </w:r>
            <w:proofErr w:type="spellEnd"/>
          </w:p>
        </w:tc>
        <w:tc>
          <w:tcPr>
            <w:tcW w:w="2845" w:type="dxa"/>
          </w:tcPr>
          <w:p w14:paraId="739A4D94" w14:textId="7320A39C" w:rsidR="2E89BE33" w:rsidRPr="00794E72" w:rsidRDefault="2E89BE33" w:rsidP="2E89BE33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V</w:t>
            </w:r>
            <w:r w:rsidR="2BF73AED"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PS13 C-terminal domain </w:t>
            </w:r>
            <w:proofErr w:type="spellStart"/>
            <w:r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domain</w:t>
            </w:r>
            <w:proofErr w:type="spellEnd"/>
            <w:r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 cloning </w:t>
            </w:r>
            <w:proofErr w:type="spellStart"/>
            <w:r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fw</w:t>
            </w:r>
            <w:proofErr w:type="spellEnd"/>
            <w:r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 </w:t>
            </w:r>
            <w:r w:rsidRPr="00794E72">
              <w:rPr>
                <w:rFonts w:asciiTheme="majorHAnsi" w:hAnsiTheme="majorHAnsi" w:cstheme="majorBidi"/>
                <w:sz w:val="20"/>
                <w:szCs w:val="20"/>
                <w:lang w:val="en-GB"/>
              </w:rPr>
              <w:t>+ AttB1</w:t>
            </w:r>
          </w:p>
        </w:tc>
      </w:tr>
      <w:tr w:rsidR="00794E72" w:rsidRPr="00794E72" w14:paraId="55070ECC" w14:textId="77777777" w:rsidTr="4ED2C29C">
        <w:trPr>
          <w:trHeight w:val="300"/>
        </w:trPr>
        <w:tc>
          <w:tcPr>
            <w:tcW w:w="6222" w:type="dxa"/>
          </w:tcPr>
          <w:p w14:paraId="7BB671F5" w14:textId="55D8C95E" w:rsidR="7DB3911D" w:rsidRPr="00794E72" w:rsidRDefault="7DB3911D" w:rsidP="2E89BE33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proofErr w:type="spellStart"/>
            <w:r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GGGACCACTTTGTACAAGAAAGCTGGGTcAGTGATGTTACTTCGACTTAAAAC</w:t>
            </w:r>
            <w:proofErr w:type="spellEnd"/>
          </w:p>
        </w:tc>
        <w:tc>
          <w:tcPr>
            <w:tcW w:w="2845" w:type="dxa"/>
          </w:tcPr>
          <w:p w14:paraId="5D4B8E64" w14:textId="548E4F63" w:rsidR="2E4724CE" w:rsidRPr="00794E72" w:rsidRDefault="2E4724CE" w:rsidP="2E89BE33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VPS13 C-terminal domain </w:t>
            </w:r>
            <w:proofErr w:type="spellStart"/>
            <w:r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domain</w:t>
            </w:r>
            <w:proofErr w:type="spellEnd"/>
            <w:r w:rsidR="2E89BE33"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 w/o STOP </w:t>
            </w:r>
            <w:proofErr w:type="spellStart"/>
            <w:r w:rsidR="2E89BE33"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rv</w:t>
            </w:r>
            <w:proofErr w:type="spellEnd"/>
            <w:r w:rsidR="2E89BE33" w:rsidRPr="00794E72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 </w:t>
            </w:r>
            <w:r w:rsidR="2E89BE33" w:rsidRPr="00794E72">
              <w:rPr>
                <w:rFonts w:asciiTheme="majorHAnsi" w:hAnsiTheme="majorHAnsi" w:cstheme="majorBidi"/>
                <w:sz w:val="20"/>
                <w:szCs w:val="20"/>
                <w:lang w:val="en-GB"/>
              </w:rPr>
              <w:t xml:space="preserve">+ AttB2 </w:t>
            </w:r>
          </w:p>
        </w:tc>
      </w:tr>
      <w:tr w:rsidR="00C35273" w:rsidRPr="00C35273" w14:paraId="296D7909" w14:textId="77777777" w:rsidTr="4ED2C29C">
        <w:tc>
          <w:tcPr>
            <w:tcW w:w="6222" w:type="dxa"/>
          </w:tcPr>
          <w:p w14:paraId="62C47477" w14:textId="257FDA86" w:rsidR="00C35273" w:rsidRPr="00FB5C60" w:rsidRDefault="00C35273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35273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TTGAAGTCGATGCCCTTCAGC</w:t>
            </w:r>
          </w:p>
        </w:tc>
        <w:tc>
          <w:tcPr>
            <w:tcW w:w="2845" w:type="dxa"/>
          </w:tcPr>
          <w:p w14:paraId="25B4F025" w14:textId="298AD555" w:rsidR="00C35273" w:rsidRPr="00C35273" w:rsidRDefault="00C35273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pSGS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:SGS3-GFP genotyping fw</w:t>
            </w:r>
          </w:p>
        </w:tc>
      </w:tr>
      <w:tr w:rsidR="00C35273" w:rsidRPr="00C35273" w14:paraId="1088BA60" w14:textId="77777777" w:rsidTr="4ED2C29C">
        <w:tc>
          <w:tcPr>
            <w:tcW w:w="6222" w:type="dxa"/>
          </w:tcPr>
          <w:p w14:paraId="0F54D412" w14:textId="2EEC235F" w:rsidR="00C35273" w:rsidRPr="00FB5C60" w:rsidRDefault="00C35273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35273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AGTGGAAGGGTTTGGGTGA</w:t>
            </w:r>
          </w:p>
        </w:tc>
        <w:tc>
          <w:tcPr>
            <w:tcW w:w="2845" w:type="dxa"/>
          </w:tcPr>
          <w:p w14:paraId="445874E1" w14:textId="73D10539" w:rsidR="00C35273" w:rsidRDefault="00C35273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pSGS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:SGS3-GFP genotyping rv</w:t>
            </w:r>
          </w:p>
        </w:tc>
      </w:tr>
      <w:tr w:rsidR="00C35273" w:rsidRPr="00C35273" w14:paraId="5E67F9CA" w14:textId="77777777" w:rsidTr="4ED2C29C">
        <w:tc>
          <w:tcPr>
            <w:tcW w:w="6222" w:type="dxa"/>
          </w:tcPr>
          <w:p w14:paraId="677600E6" w14:textId="0E0C5FC7" w:rsidR="00C35273" w:rsidRPr="00FB5C60" w:rsidRDefault="00C35273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35273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AAATTTGGAGTCCAGAATCGG</w:t>
            </w:r>
          </w:p>
        </w:tc>
        <w:tc>
          <w:tcPr>
            <w:tcW w:w="2845" w:type="dxa"/>
          </w:tcPr>
          <w:p w14:paraId="350D6853" w14:textId="0FF43FF5" w:rsidR="00C35273" w:rsidRDefault="00C35273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35273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sgs3-14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wt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band </w:t>
            </w:r>
          </w:p>
        </w:tc>
      </w:tr>
      <w:tr w:rsidR="00C35273" w:rsidRPr="00794E72" w14:paraId="7823A2BD" w14:textId="77777777" w:rsidTr="4ED2C29C">
        <w:tc>
          <w:tcPr>
            <w:tcW w:w="6222" w:type="dxa"/>
          </w:tcPr>
          <w:p w14:paraId="32C0D638" w14:textId="491363BB" w:rsidR="00C35273" w:rsidRPr="00FB5C60" w:rsidRDefault="00C35273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35273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AAAGCATCGGAATCATTCTC</w:t>
            </w:r>
          </w:p>
        </w:tc>
        <w:tc>
          <w:tcPr>
            <w:tcW w:w="2845" w:type="dxa"/>
          </w:tcPr>
          <w:p w14:paraId="2AE6ED20" w14:textId="2DEBC447" w:rsidR="00C35273" w:rsidRDefault="00C35273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35273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sgs3-14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wt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and mutant band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</w:p>
        </w:tc>
      </w:tr>
      <w:tr w:rsidR="00C35273" w:rsidRPr="00C35273" w14:paraId="02BBD875" w14:textId="77777777" w:rsidTr="4ED2C29C">
        <w:tc>
          <w:tcPr>
            <w:tcW w:w="6222" w:type="dxa"/>
          </w:tcPr>
          <w:p w14:paraId="2DB133F2" w14:textId="2EB34B4C" w:rsidR="00C35273" w:rsidRPr="00FB5C60" w:rsidRDefault="00C35273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35273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ATTTTGCCGATTTCGGAAC</w:t>
            </w:r>
          </w:p>
        </w:tc>
        <w:tc>
          <w:tcPr>
            <w:tcW w:w="2845" w:type="dxa"/>
          </w:tcPr>
          <w:p w14:paraId="02228E5B" w14:textId="66230E7B" w:rsidR="00C35273" w:rsidRDefault="00C35273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LBb1.3 SALK-T-DNA </w:t>
            </w:r>
          </w:p>
        </w:tc>
      </w:tr>
      <w:tr w:rsidR="00C35273" w:rsidRPr="00C35273" w14:paraId="51C780EF" w14:textId="77777777" w:rsidTr="4ED2C29C">
        <w:tc>
          <w:tcPr>
            <w:tcW w:w="6222" w:type="dxa"/>
          </w:tcPr>
          <w:p w14:paraId="50E74990" w14:textId="237A4828" w:rsidR="00C35273" w:rsidRPr="00FB5C60" w:rsidRDefault="00C35273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35273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AAATAGCCAGTGGCACTGC</w:t>
            </w:r>
          </w:p>
        </w:tc>
        <w:tc>
          <w:tcPr>
            <w:tcW w:w="2845" w:type="dxa"/>
          </w:tcPr>
          <w:p w14:paraId="53FDFC5E" w14:textId="460CE80E" w:rsidR="00C35273" w:rsidRDefault="00C35273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35273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sgs3-12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</w:p>
        </w:tc>
      </w:tr>
      <w:tr w:rsidR="00C35273" w:rsidRPr="00C35273" w14:paraId="241526CB" w14:textId="77777777" w:rsidTr="4ED2C29C">
        <w:tc>
          <w:tcPr>
            <w:tcW w:w="6222" w:type="dxa"/>
          </w:tcPr>
          <w:p w14:paraId="6652D075" w14:textId="4DCE1C86" w:rsidR="00C35273" w:rsidRPr="00C35273" w:rsidRDefault="00C35273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35273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AAATAGCCAGTGGCACTGC</w:t>
            </w:r>
          </w:p>
        </w:tc>
        <w:tc>
          <w:tcPr>
            <w:tcW w:w="2845" w:type="dxa"/>
          </w:tcPr>
          <w:p w14:paraId="1213FE72" w14:textId="450E9DA0" w:rsidR="00C35273" w:rsidRDefault="00C35273" w:rsidP="00BB7F3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35273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sgs3-12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</w:p>
        </w:tc>
      </w:tr>
    </w:tbl>
    <w:p w14:paraId="5181C3C4" w14:textId="4EE1E689" w:rsidR="00C20B63" w:rsidRPr="00C35273" w:rsidRDefault="00C20B63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76DDFA25" w14:textId="77777777" w:rsidR="003433E0" w:rsidRPr="00C35273" w:rsidRDefault="003433E0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6C681FCF" w14:textId="77777777" w:rsidR="003433E0" w:rsidRPr="003433E0" w:rsidRDefault="003433E0">
      <w:pPr>
        <w:rPr>
          <w:rFonts w:asciiTheme="majorHAnsi" w:hAnsiTheme="majorHAnsi" w:cstheme="majorHAnsi"/>
          <w:sz w:val="20"/>
          <w:szCs w:val="20"/>
          <w:lang w:val="en-US"/>
        </w:rPr>
      </w:pPr>
    </w:p>
    <w:sectPr w:rsidR="003433E0" w:rsidRPr="003433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20D"/>
    <w:rsid w:val="00031E6A"/>
    <w:rsid w:val="000D4771"/>
    <w:rsid w:val="00140362"/>
    <w:rsid w:val="0022720D"/>
    <w:rsid w:val="0026660A"/>
    <w:rsid w:val="003433E0"/>
    <w:rsid w:val="004107EB"/>
    <w:rsid w:val="00540D92"/>
    <w:rsid w:val="006A778E"/>
    <w:rsid w:val="00794E72"/>
    <w:rsid w:val="009612B3"/>
    <w:rsid w:val="009B060F"/>
    <w:rsid w:val="00A11561"/>
    <w:rsid w:val="00BB7F38"/>
    <w:rsid w:val="00C02D2F"/>
    <w:rsid w:val="00C20B63"/>
    <w:rsid w:val="00C35273"/>
    <w:rsid w:val="00C449B1"/>
    <w:rsid w:val="00D0423B"/>
    <w:rsid w:val="00E04A04"/>
    <w:rsid w:val="00EF25A0"/>
    <w:rsid w:val="00F0595C"/>
    <w:rsid w:val="00F62568"/>
    <w:rsid w:val="00FB5C60"/>
    <w:rsid w:val="00FD3DC9"/>
    <w:rsid w:val="07AED365"/>
    <w:rsid w:val="0B377910"/>
    <w:rsid w:val="0BEAC66D"/>
    <w:rsid w:val="0CE5BFD9"/>
    <w:rsid w:val="165640C8"/>
    <w:rsid w:val="1EFADAD3"/>
    <w:rsid w:val="229A2296"/>
    <w:rsid w:val="24CB93A9"/>
    <w:rsid w:val="2BF73AED"/>
    <w:rsid w:val="2E4724CE"/>
    <w:rsid w:val="2E89BE33"/>
    <w:rsid w:val="303A578B"/>
    <w:rsid w:val="3D4CAD0E"/>
    <w:rsid w:val="477B7B82"/>
    <w:rsid w:val="4CAF2C82"/>
    <w:rsid w:val="4ED2C29C"/>
    <w:rsid w:val="4F84EB9C"/>
    <w:rsid w:val="57B2E4AB"/>
    <w:rsid w:val="594B8856"/>
    <w:rsid w:val="5F27F192"/>
    <w:rsid w:val="63873E0C"/>
    <w:rsid w:val="64DE69E9"/>
    <w:rsid w:val="7DB39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AA927"/>
  <w15:chartTrackingRefBased/>
  <w15:docId w15:val="{F19E4EAF-CE07-41C7-901A-AA416C5C5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stori</dc:creator>
  <cp:keywords/>
  <dc:description/>
  <cp:lastModifiedBy>Rosanna</cp:lastModifiedBy>
  <cp:revision>2</cp:revision>
  <dcterms:created xsi:type="dcterms:W3CDTF">2025-12-03T10:23:00Z</dcterms:created>
  <dcterms:modified xsi:type="dcterms:W3CDTF">2025-12-03T10:23:00Z</dcterms:modified>
</cp:coreProperties>
</file>